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7048B" w14:textId="77777777" w:rsidR="009869BD" w:rsidRPr="0079088A" w:rsidRDefault="009869BD" w:rsidP="009869BD">
      <w:pPr>
        <w:tabs>
          <w:tab w:val="left" w:pos="0"/>
        </w:tabs>
        <w:spacing w:line="480" w:lineRule="auto"/>
        <w:rPr>
          <w:rFonts w:ascii="Arial" w:hAnsi="Arial" w:cs="Arial"/>
          <w:b/>
          <w:bCs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>S</w:t>
      </w:r>
      <w:r w:rsidRPr="00DA762B">
        <w:rPr>
          <w:rFonts w:ascii="Arial" w:hAnsi="Arial" w:cs="Arial"/>
          <w:b/>
          <w:bCs/>
          <w:color w:val="000000"/>
          <w:lang w:val="en-US"/>
        </w:rPr>
        <w:t xml:space="preserve">upplementary file </w:t>
      </w:r>
      <w:r w:rsidRPr="00A70EC2">
        <w:rPr>
          <w:rFonts w:ascii="Arial" w:hAnsi="Arial" w:cs="Arial"/>
          <w:b/>
          <w:bCs/>
          <w:color w:val="0000FF"/>
          <w:lang w:val="en-US"/>
        </w:rPr>
        <w:t>5</w:t>
      </w:r>
      <w:r w:rsidRPr="0079088A">
        <w:rPr>
          <w:rFonts w:ascii="Arial" w:hAnsi="Arial" w:cs="Arial"/>
          <w:b/>
          <w:bCs/>
          <w:color w:val="000000"/>
          <w:lang w:val="en-US"/>
        </w:rPr>
        <w:t>. Firing properties of different neuronal types</w:t>
      </w:r>
    </w:p>
    <w:tbl>
      <w:tblPr>
        <w:tblW w:w="49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12"/>
        <w:gridCol w:w="1057"/>
        <w:gridCol w:w="1027"/>
        <w:gridCol w:w="1030"/>
        <w:gridCol w:w="1030"/>
        <w:gridCol w:w="1027"/>
        <w:gridCol w:w="1002"/>
        <w:gridCol w:w="1050"/>
      </w:tblGrid>
      <w:tr w:rsidR="009869BD" w:rsidRPr="006E384C" w14:paraId="0E558DF5" w14:textId="77777777" w:rsidTr="00C2488A">
        <w:tc>
          <w:tcPr>
            <w:tcW w:w="913" w:type="pct"/>
            <w:vMerge w:val="restart"/>
          </w:tcPr>
          <w:p w14:paraId="557627BB" w14:textId="77777777" w:rsidR="009869BD" w:rsidRPr="006E384C" w:rsidRDefault="009869BD" w:rsidP="00C2488A">
            <w:pPr>
              <w:tabs>
                <w:tab w:val="left" w:pos="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8" w:type="pct"/>
            <w:vAlign w:val="center"/>
          </w:tcPr>
          <w:p w14:paraId="30DF059B" w14:textId="77777777" w:rsidR="009869BD" w:rsidRPr="006E384C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S</w:t>
            </w:r>
          </w:p>
        </w:tc>
        <w:tc>
          <w:tcPr>
            <w:tcW w:w="581" w:type="pct"/>
            <w:vAlign w:val="center"/>
          </w:tcPr>
          <w:p w14:paraId="76E6C886" w14:textId="77777777" w:rsidR="009869BD" w:rsidRPr="006E384C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B</w:t>
            </w:r>
          </w:p>
        </w:tc>
        <w:tc>
          <w:tcPr>
            <w:tcW w:w="583" w:type="pct"/>
            <w:vAlign w:val="center"/>
          </w:tcPr>
          <w:p w14:paraId="0EA7A5E2" w14:textId="77777777" w:rsidR="009869BD" w:rsidRPr="006F2C1F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Burst. </w:t>
            </w:r>
            <w:r w:rsidRPr="00EB14F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Vip</w:t>
            </w:r>
          </w:p>
        </w:tc>
        <w:tc>
          <w:tcPr>
            <w:tcW w:w="583" w:type="pct"/>
            <w:vAlign w:val="center"/>
          </w:tcPr>
          <w:p w14:paraId="5093837A" w14:textId="77777777" w:rsidR="009869BD" w:rsidRPr="006F2C1F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EB14F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Vip</w:t>
            </w:r>
          </w:p>
        </w:tc>
        <w:tc>
          <w:tcPr>
            <w:tcW w:w="581" w:type="pct"/>
            <w:vAlign w:val="center"/>
          </w:tcPr>
          <w:p w14:paraId="4627B7E3" w14:textId="77777777" w:rsidR="009869BD" w:rsidRPr="006F2C1F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EB14F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Sst</w:t>
            </w:r>
          </w:p>
        </w:tc>
        <w:tc>
          <w:tcPr>
            <w:tcW w:w="567" w:type="pct"/>
            <w:vAlign w:val="center"/>
          </w:tcPr>
          <w:p w14:paraId="7CC64DC3" w14:textId="77777777" w:rsidR="009869BD" w:rsidRPr="006F2C1F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EB14F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Npy</w:t>
            </w:r>
          </w:p>
        </w:tc>
        <w:tc>
          <w:tcPr>
            <w:tcW w:w="594" w:type="pct"/>
            <w:vAlign w:val="center"/>
          </w:tcPr>
          <w:p w14:paraId="5EA22AEC" w14:textId="77777777" w:rsidR="009869BD" w:rsidRPr="006F2C1F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>FS-</w:t>
            </w:r>
            <w:r w:rsidRPr="00EB14FF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Pvalb</w:t>
            </w:r>
          </w:p>
        </w:tc>
      </w:tr>
      <w:tr w:rsidR="009869BD" w:rsidRPr="006E384C" w14:paraId="4BCD9151" w14:textId="77777777" w:rsidTr="00C2488A">
        <w:tc>
          <w:tcPr>
            <w:tcW w:w="913" w:type="pct"/>
            <w:vMerge/>
          </w:tcPr>
          <w:p w14:paraId="0333AAE7" w14:textId="77777777" w:rsidR="009869BD" w:rsidRPr="006E384C" w:rsidRDefault="009869BD" w:rsidP="00C2488A">
            <w:pPr>
              <w:tabs>
                <w:tab w:val="left" w:pos="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8" w:type="pct"/>
          </w:tcPr>
          <w:p w14:paraId="70300A8D" w14:textId="77777777" w:rsidR="009869BD" w:rsidRPr="00AF180F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63</w:t>
            </w:r>
          </w:p>
        </w:tc>
        <w:tc>
          <w:tcPr>
            <w:tcW w:w="581" w:type="pct"/>
          </w:tcPr>
          <w:p w14:paraId="7E11AA9F" w14:textId="77777777" w:rsidR="009869BD" w:rsidRPr="00AF180F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10</w:t>
            </w:r>
          </w:p>
        </w:tc>
        <w:tc>
          <w:tcPr>
            <w:tcW w:w="583" w:type="pct"/>
            <w:vAlign w:val="center"/>
          </w:tcPr>
          <w:p w14:paraId="06CBA028" w14:textId="77777777" w:rsidR="009869BD" w:rsidRPr="00AF180F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27</w:t>
            </w:r>
          </w:p>
        </w:tc>
        <w:tc>
          <w:tcPr>
            <w:tcW w:w="583" w:type="pct"/>
            <w:vAlign w:val="center"/>
          </w:tcPr>
          <w:p w14:paraId="4CCBE4E3" w14:textId="77777777" w:rsidR="009869BD" w:rsidRPr="00AF180F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59</w:t>
            </w:r>
          </w:p>
        </w:tc>
        <w:tc>
          <w:tcPr>
            <w:tcW w:w="581" w:type="pct"/>
            <w:vAlign w:val="center"/>
          </w:tcPr>
          <w:p w14:paraId="4518C7CF" w14:textId="77777777" w:rsidR="009869BD" w:rsidRPr="00AF180F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24</w:t>
            </w:r>
          </w:p>
        </w:tc>
        <w:tc>
          <w:tcPr>
            <w:tcW w:w="567" w:type="pct"/>
            <w:vAlign w:val="center"/>
          </w:tcPr>
          <w:p w14:paraId="62B626E4" w14:textId="77777777" w:rsidR="009869BD" w:rsidRPr="00AF180F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56</w:t>
            </w:r>
          </w:p>
        </w:tc>
        <w:tc>
          <w:tcPr>
            <w:tcW w:w="594" w:type="pct"/>
            <w:vAlign w:val="center"/>
          </w:tcPr>
          <w:p w14:paraId="00FED8BE" w14:textId="77777777" w:rsidR="009869BD" w:rsidRPr="00AF180F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38</w:t>
            </w:r>
          </w:p>
        </w:tc>
      </w:tr>
      <w:tr w:rsidR="009869BD" w:rsidRPr="006E384C" w14:paraId="19D26607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284CB548" w14:textId="77777777" w:rsidR="009869BD" w:rsidRPr="006E384C" w:rsidRDefault="009869BD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10) Amplitude accommodation (mV)</w:t>
            </w:r>
          </w:p>
        </w:tc>
        <w:tc>
          <w:tcPr>
            <w:tcW w:w="598" w:type="pct"/>
            <w:vAlign w:val="center"/>
          </w:tcPr>
          <w:p w14:paraId="21D35CD5" w14:textId="77777777" w:rsidR="009869BD" w:rsidRPr="00BE70E4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E70E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8.5 ± 1.1</w:t>
            </w:r>
          </w:p>
        </w:tc>
        <w:tc>
          <w:tcPr>
            <w:tcW w:w="581" w:type="pct"/>
            <w:vAlign w:val="center"/>
          </w:tcPr>
          <w:p w14:paraId="449D0A68" w14:textId="77777777" w:rsidR="009869BD" w:rsidRPr="00BE70E4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E70E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36.7 ± 3.1</w:t>
            </w:r>
          </w:p>
        </w:tc>
        <w:tc>
          <w:tcPr>
            <w:tcW w:w="583" w:type="pct"/>
            <w:vAlign w:val="center"/>
          </w:tcPr>
          <w:p w14:paraId="57A50601" w14:textId="77777777" w:rsidR="009869BD" w:rsidRPr="003A47FC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583" w:type="pct"/>
            <w:vAlign w:val="center"/>
          </w:tcPr>
          <w:p w14:paraId="70E4467A" w14:textId="77777777" w:rsidR="009869BD" w:rsidRPr="00D251C3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51C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251C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81" w:type="pct"/>
            <w:vAlign w:val="center"/>
          </w:tcPr>
          <w:p w14:paraId="0070A8AA" w14:textId="77777777" w:rsidR="009869BD" w:rsidRPr="00BE70E4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67" w:type="pct"/>
            <w:vAlign w:val="center"/>
          </w:tcPr>
          <w:p w14:paraId="7D033C6C" w14:textId="77777777" w:rsidR="009869BD" w:rsidRPr="00BE70E4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7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0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94" w:type="pct"/>
            <w:vAlign w:val="center"/>
          </w:tcPr>
          <w:p w14:paraId="0032040F" w14:textId="77777777" w:rsidR="009869BD" w:rsidRPr="00C21D4D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21D4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2.0 ± 0.3</w:t>
            </w:r>
          </w:p>
        </w:tc>
      </w:tr>
      <w:tr w:rsidR="009869BD" w:rsidRPr="006E384C" w14:paraId="0CF40898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37A0E553" w14:textId="77777777" w:rsidR="009869BD" w:rsidRPr="006E384C" w:rsidRDefault="009869BD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328A6DA3" w14:textId="77777777" w:rsidR="009869BD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BE70E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BE70E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</w:p>
          <w:p w14:paraId="039CD305" w14:textId="77777777" w:rsidR="009869BD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lt;&lt;&lt; 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 FS-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</w:p>
          <w:p w14:paraId="32582143" w14:textId="77777777" w:rsidR="009869BD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</w:p>
          <w:p w14:paraId="7A00D4E3" w14:textId="77777777" w:rsidR="009869BD" w:rsidRPr="00480C89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</w:p>
        </w:tc>
      </w:tr>
      <w:tr w:rsidR="009869BD" w:rsidRPr="006E384C" w14:paraId="65E3174A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08FA7A13" w14:textId="77777777" w:rsidR="009869BD" w:rsidRPr="006E384C" w:rsidRDefault="009869BD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11) Amplitude of early adaptation (Hz)</w:t>
            </w:r>
          </w:p>
        </w:tc>
        <w:tc>
          <w:tcPr>
            <w:tcW w:w="598" w:type="pct"/>
            <w:vAlign w:val="center"/>
          </w:tcPr>
          <w:p w14:paraId="0C29EFFD" w14:textId="77777777" w:rsidR="009869BD" w:rsidRPr="003A47FC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5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581" w:type="pct"/>
            <w:vAlign w:val="center"/>
          </w:tcPr>
          <w:p w14:paraId="3FE88285" w14:textId="77777777" w:rsidR="009869BD" w:rsidRPr="003A47FC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6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4</w:t>
            </w:r>
          </w:p>
        </w:tc>
        <w:tc>
          <w:tcPr>
            <w:tcW w:w="583" w:type="pct"/>
            <w:vAlign w:val="center"/>
          </w:tcPr>
          <w:p w14:paraId="55E3F857" w14:textId="77777777" w:rsidR="009869BD" w:rsidRPr="003A47FC" w:rsidRDefault="009869BD" w:rsidP="00C2488A">
            <w:pPr>
              <w:ind w:right="-106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9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3</w:t>
            </w:r>
          </w:p>
        </w:tc>
        <w:tc>
          <w:tcPr>
            <w:tcW w:w="583" w:type="pct"/>
            <w:vAlign w:val="center"/>
          </w:tcPr>
          <w:p w14:paraId="25BAFB26" w14:textId="77777777" w:rsidR="009869BD" w:rsidRPr="00D251C3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51C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251C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581" w:type="pct"/>
            <w:vAlign w:val="center"/>
          </w:tcPr>
          <w:p w14:paraId="1141969B" w14:textId="77777777" w:rsidR="009869BD" w:rsidRPr="00BE70E4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6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4</w:t>
            </w:r>
          </w:p>
        </w:tc>
        <w:tc>
          <w:tcPr>
            <w:tcW w:w="567" w:type="pct"/>
            <w:vAlign w:val="center"/>
          </w:tcPr>
          <w:p w14:paraId="1C3B7BD2" w14:textId="77777777" w:rsidR="009869BD" w:rsidRPr="00BE70E4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6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3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94" w:type="pct"/>
            <w:vAlign w:val="center"/>
          </w:tcPr>
          <w:p w14:paraId="3109F404" w14:textId="77777777" w:rsidR="009869BD" w:rsidRPr="00C21D4D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21D4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47.9 ± 3.1</w:t>
            </w:r>
          </w:p>
        </w:tc>
      </w:tr>
      <w:tr w:rsidR="009869BD" w:rsidRPr="006E384C" w14:paraId="74A04810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540169EB" w14:textId="77777777" w:rsidR="009869BD" w:rsidRPr="006E384C" w:rsidRDefault="009869BD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554935C2" w14:textId="77777777" w:rsidR="009869BD" w:rsidRPr="003A47FC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C21D4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lt;&lt;&lt; RS, IB, 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 w:rsidRPr="00C21D4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 w:rsidRPr="00C21D4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 w:rsidRPr="00C21D4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FS-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C21D4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lt;&lt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</w:p>
        </w:tc>
      </w:tr>
      <w:tr w:rsidR="009869BD" w:rsidRPr="006E384C" w14:paraId="06AF171D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43F97FEE" w14:textId="77777777" w:rsidR="009869BD" w:rsidRPr="006E384C" w:rsidRDefault="009869BD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12) Time constant of early adaptation (ms)</w:t>
            </w:r>
          </w:p>
        </w:tc>
        <w:tc>
          <w:tcPr>
            <w:tcW w:w="598" w:type="pct"/>
            <w:vAlign w:val="center"/>
          </w:tcPr>
          <w:p w14:paraId="55AD9983" w14:textId="77777777" w:rsidR="009869BD" w:rsidRPr="00C21D4D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21D4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9.6 ± 0.8</w:t>
            </w:r>
          </w:p>
        </w:tc>
        <w:tc>
          <w:tcPr>
            <w:tcW w:w="581" w:type="pct"/>
            <w:vAlign w:val="center"/>
          </w:tcPr>
          <w:p w14:paraId="7FE71E70" w14:textId="77777777" w:rsidR="009869BD" w:rsidRPr="00C21D4D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21D4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38.5 ± 5.2</w:t>
            </w:r>
          </w:p>
        </w:tc>
        <w:tc>
          <w:tcPr>
            <w:tcW w:w="583" w:type="pct"/>
            <w:vAlign w:val="center"/>
          </w:tcPr>
          <w:p w14:paraId="6087A572" w14:textId="77777777" w:rsidR="009869BD" w:rsidRPr="003A47FC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583" w:type="pct"/>
            <w:vAlign w:val="center"/>
          </w:tcPr>
          <w:p w14:paraId="4EE302DF" w14:textId="77777777" w:rsidR="009869BD" w:rsidRPr="00D251C3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51C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251C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581" w:type="pct"/>
            <w:vAlign w:val="center"/>
          </w:tcPr>
          <w:p w14:paraId="75F1F389" w14:textId="77777777" w:rsidR="009869BD" w:rsidRPr="00C21D4D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21D4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38.6 ± 3.7</w:t>
            </w:r>
          </w:p>
        </w:tc>
        <w:tc>
          <w:tcPr>
            <w:tcW w:w="567" w:type="pct"/>
            <w:vAlign w:val="center"/>
          </w:tcPr>
          <w:p w14:paraId="5E18B665" w14:textId="77777777" w:rsidR="009869BD" w:rsidRPr="00BE70E4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6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94" w:type="pct"/>
            <w:vAlign w:val="center"/>
          </w:tcPr>
          <w:p w14:paraId="751A229F" w14:textId="77777777" w:rsidR="009869BD" w:rsidRPr="00BE70E4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</w:t>
            </w:r>
          </w:p>
        </w:tc>
      </w:tr>
      <w:tr w:rsidR="009869BD" w:rsidRPr="003C09C2" w14:paraId="4AADCC12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06167600" w14:textId="77777777" w:rsidR="009869BD" w:rsidRPr="006E384C" w:rsidRDefault="009869BD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26B995E6" w14:textId="77777777" w:rsidR="009869BD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21D4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IB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</w:t>
            </w:r>
            <w:r w:rsidRPr="00C21D4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C21D4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</w:p>
          <w:p w14:paraId="38B85F5D" w14:textId="77777777" w:rsidR="009869BD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C21D4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</w:t>
            </w:r>
            <w:r w:rsidRPr="00C21D4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</w:t>
            </w:r>
            <w:r w:rsidRPr="00C21D4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Sst</w:t>
            </w:r>
          </w:p>
          <w:p w14:paraId="142F3F37" w14:textId="77777777" w:rsidR="009869BD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1F16C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py &lt;&lt; </w:t>
            </w:r>
            <w:r w:rsidRPr="001F16C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Burst. Vip, Adapt. Vip, FS-Pvalb &lt; </w:t>
            </w:r>
            <w:r w:rsidRPr="001F16C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</w:p>
          <w:p w14:paraId="7398DEF1" w14:textId="77777777" w:rsidR="009869BD" w:rsidRPr="00C21D4D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S-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</w:p>
        </w:tc>
      </w:tr>
      <w:tr w:rsidR="009869BD" w:rsidRPr="006E384C" w14:paraId="4143F648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087AA695" w14:textId="77777777" w:rsidR="009869BD" w:rsidRPr="006E384C" w:rsidRDefault="009869BD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13) Late adaptation (Hz/s)</w:t>
            </w:r>
          </w:p>
        </w:tc>
        <w:tc>
          <w:tcPr>
            <w:tcW w:w="598" w:type="pct"/>
            <w:vAlign w:val="center"/>
          </w:tcPr>
          <w:p w14:paraId="64556603" w14:textId="77777777" w:rsidR="009869BD" w:rsidRPr="003A47FC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6.2 ± 1.4</w:t>
            </w:r>
          </w:p>
        </w:tc>
        <w:tc>
          <w:tcPr>
            <w:tcW w:w="581" w:type="pct"/>
            <w:vAlign w:val="center"/>
          </w:tcPr>
          <w:p w14:paraId="3B3770A9" w14:textId="77777777" w:rsidR="009869BD" w:rsidRPr="00B61301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6130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3.6 ± 1.8</w:t>
            </w:r>
          </w:p>
        </w:tc>
        <w:tc>
          <w:tcPr>
            <w:tcW w:w="583" w:type="pct"/>
            <w:vAlign w:val="center"/>
          </w:tcPr>
          <w:p w14:paraId="58E9C8A1" w14:textId="77777777" w:rsidR="009869BD" w:rsidRPr="003A47FC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04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1.7</w:t>
            </w:r>
          </w:p>
        </w:tc>
        <w:tc>
          <w:tcPr>
            <w:tcW w:w="583" w:type="pct"/>
            <w:vAlign w:val="center"/>
          </w:tcPr>
          <w:p w14:paraId="1BC29C09" w14:textId="77777777" w:rsidR="009869BD" w:rsidRPr="00D251C3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51C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35.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251C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581" w:type="pct"/>
            <w:vAlign w:val="center"/>
          </w:tcPr>
          <w:p w14:paraId="13E8CD0E" w14:textId="77777777" w:rsidR="009869BD" w:rsidRPr="00BE70E4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4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567" w:type="pct"/>
            <w:vAlign w:val="center"/>
          </w:tcPr>
          <w:p w14:paraId="650F4602" w14:textId="77777777" w:rsidR="009869BD" w:rsidRPr="00BE70E4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94" w:type="pct"/>
            <w:vAlign w:val="center"/>
          </w:tcPr>
          <w:p w14:paraId="15FDB636" w14:textId="77777777" w:rsidR="009869BD" w:rsidRPr="00BE70E4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9.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</w:t>
            </w:r>
          </w:p>
        </w:tc>
      </w:tr>
      <w:tr w:rsidR="009869BD" w:rsidRPr="006E384C" w14:paraId="3922543C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674BF8A1" w14:textId="77777777" w:rsidR="009869BD" w:rsidRPr="006E384C" w:rsidRDefault="009869BD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688E1579" w14:textId="77777777" w:rsidR="009869BD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6130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RS; </w:t>
            </w:r>
            <w:r w:rsidRPr="00B6130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 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  <w:p w14:paraId="2DDAACC2" w14:textId="77777777" w:rsidR="009869BD" w:rsidRPr="00E93DDD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S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</w:tc>
      </w:tr>
      <w:tr w:rsidR="009869BD" w:rsidRPr="006E384C" w14:paraId="375D5D2D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75065FC1" w14:textId="77777777" w:rsidR="009869BD" w:rsidRPr="006E384C" w:rsidRDefault="009869BD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14) Maximal steady state frequency (Hz)</w:t>
            </w:r>
          </w:p>
        </w:tc>
        <w:tc>
          <w:tcPr>
            <w:tcW w:w="598" w:type="pct"/>
            <w:vAlign w:val="center"/>
          </w:tcPr>
          <w:p w14:paraId="109466C7" w14:textId="77777777" w:rsidR="009869BD" w:rsidRPr="000F7300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F7300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37.2 ± 1.7</w:t>
            </w:r>
          </w:p>
        </w:tc>
        <w:tc>
          <w:tcPr>
            <w:tcW w:w="581" w:type="pct"/>
            <w:vAlign w:val="center"/>
          </w:tcPr>
          <w:p w14:paraId="283796EB" w14:textId="77777777" w:rsidR="009869BD" w:rsidRPr="000F7300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F7300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24.4 ± 2.5</w:t>
            </w:r>
          </w:p>
        </w:tc>
        <w:tc>
          <w:tcPr>
            <w:tcW w:w="583" w:type="pct"/>
            <w:vAlign w:val="center"/>
          </w:tcPr>
          <w:p w14:paraId="77A578CE" w14:textId="77777777" w:rsidR="009869BD" w:rsidRPr="003A47FC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8.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3</w:t>
            </w:r>
          </w:p>
        </w:tc>
        <w:tc>
          <w:tcPr>
            <w:tcW w:w="583" w:type="pct"/>
            <w:vAlign w:val="center"/>
          </w:tcPr>
          <w:p w14:paraId="221862F6" w14:textId="77777777" w:rsidR="009869BD" w:rsidRPr="00D251C3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251C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0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251C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581" w:type="pct"/>
            <w:vAlign w:val="center"/>
          </w:tcPr>
          <w:p w14:paraId="1C992F0B" w14:textId="77777777" w:rsidR="009869BD" w:rsidRPr="00BE70E4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2</w:t>
            </w:r>
          </w:p>
        </w:tc>
        <w:tc>
          <w:tcPr>
            <w:tcW w:w="567" w:type="pct"/>
            <w:vAlign w:val="center"/>
          </w:tcPr>
          <w:p w14:paraId="3BAE6AE6" w14:textId="77777777" w:rsidR="009869BD" w:rsidRPr="00BE70E4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4 </w:t>
            </w:r>
            <w:r w:rsidRPr="003A47F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E70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94" w:type="pct"/>
            <w:vAlign w:val="center"/>
          </w:tcPr>
          <w:p w14:paraId="2D47D259" w14:textId="77777777" w:rsidR="009869BD" w:rsidRPr="000F7300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F7300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39.9 ± 6.8</w:t>
            </w:r>
          </w:p>
        </w:tc>
      </w:tr>
      <w:tr w:rsidR="009869BD" w:rsidRPr="006E384C" w14:paraId="66272CD1" w14:textId="77777777" w:rsidTr="00C2488A">
        <w:trPr>
          <w:trHeight w:val="244"/>
        </w:trPr>
        <w:tc>
          <w:tcPr>
            <w:tcW w:w="913" w:type="pct"/>
            <w:vMerge/>
            <w:vAlign w:val="center"/>
          </w:tcPr>
          <w:p w14:paraId="13CC4DB5" w14:textId="77777777" w:rsidR="009869BD" w:rsidRPr="006E384C" w:rsidRDefault="009869BD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1FCDE1BD" w14:textId="77777777" w:rsidR="009869BD" w:rsidRDefault="009869BD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IB </w:t>
            </w:r>
            <w:r w:rsidRPr="000F730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&lt;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RS </w:t>
            </w:r>
            <w:r w:rsidRPr="000F730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&lt;&lt;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0F7300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EB14F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</w:p>
          <w:p w14:paraId="3859BFFD" w14:textId="77777777" w:rsidR="009869BD" w:rsidRPr="000F7300" w:rsidRDefault="009869BD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6130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6130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&lt;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Adapt. </w:t>
            </w:r>
            <w:r w:rsidRPr="00EB14F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</w:p>
        </w:tc>
      </w:tr>
    </w:tbl>
    <w:p w14:paraId="07EF3AF3" w14:textId="77777777" w:rsidR="009869BD" w:rsidRPr="006E384C" w:rsidRDefault="009869BD" w:rsidP="009869BD">
      <w:pPr>
        <w:autoSpaceDE w:val="0"/>
        <w:autoSpaceDN w:val="0"/>
        <w:adjustRightInd w:val="0"/>
        <w:rPr>
          <w:rFonts w:ascii="MS Shell Dlg" w:hAnsi="MS Shell Dlg" w:cs="MS Shell Dlg"/>
          <w:color w:val="000000"/>
          <w:sz w:val="17"/>
          <w:szCs w:val="17"/>
          <w:lang w:val="en-US"/>
        </w:rPr>
      </w:pPr>
      <w:r w:rsidRPr="006E384C">
        <w:rPr>
          <w:rFonts w:ascii="Arial" w:hAnsi="Arial" w:cs="Arial"/>
          <w:color w:val="000000"/>
          <w:lang w:val="en-US"/>
        </w:rPr>
        <w:t>n, number of cells; 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5; &lt;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1; &lt;&lt;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01</w:t>
      </w:r>
    </w:p>
    <w:p w14:paraId="7FB53AC4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hell Dlg">
    <w:altName w:val="Ebrima"/>
    <w:panose1 w:val="020B0604020202020204"/>
    <w:charset w:val="00"/>
    <w:family w:val="swiss"/>
    <w:pitch w:val="variable"/>
    <w:sig w:usb0="E1003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9BD"/>
    <w:rsid w:val="000827C4"/>
    <w:rsid w:val="0080662E"/>
    <w:rsid w:val="0098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9B566"/>
  <w15:chartTrackingRefBased/>
  <w15:docId w15:val="{90258E62-144E-0D4D-9FCE-BEAD8066B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9BD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1-11-08T17:26:00Z</dcterms:created>
  <dcterms:modified xsi:type="dcterms:W3CDTF">2021-11-08T17:27:00Z</dcterms:modified>
</cp:coreProperties>
</file>